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833" w:tblpY="-384"/>
        <w:tblW w:w="14536" w:type="dxa"/>
        <w:tblLook w:val="04A0" w:firstRow="1" w:lastRow="0" w:firstColumn="1" w:lastColumn="0" w:noHBand="0" w:noVBand="1"/>
      </w:tblPr>
      <w:tblGrid>
        <w:gridCol w:w="973"/>
        <w:gridCol w:w="973"/>
        <w:gridCol w:w="617"/>
        <w:gridCol w:w="617"/>
        <w:gridCol w:w="1106"/>
        <w:gridCol w:w="1106"/>
        <w:gridCol w:w="1106"/>
        <w:gridCol w:w="904"/>
        <w:gridCol w:w="904"/>
        <w:gridCol w:w="1776"/>
        <w:gridCol w:w="1909"/>
        <w:gridCol w:w="1350"/>
        <w:gridCol w:w="1195"/>
      </w:tblGrid>
      <w:tr w:rsidR="00C62DCE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</w:p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</w:p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</w:p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CE" w:rsidRPr="007250A5" w:rsidRDefault="00C62DCE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C62DCE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19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2.3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01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loudin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Pteridin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990</w:t>
            </w:r>
          </w:p>
        </w:tc>
      </w:tr>
      <w:tr w:rsidR="00C62DCE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0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01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Pteridinium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Rang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982</w:t>
            </w:r>
          </w:p>
        </w:tc>
      </w:tr>
      <w:tr w:rsidR="00C62DCE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1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1.8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04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loudin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DD3E1C" w:rsidRDefault="00C62DCE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Rang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DCE" w:rsidRPr="00732B12" w:rsidRDefault="00C62DCE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32B12">
              <w:rPr>
                <w:rFonts w:ascii="Helvetica" w:hAnsi="Helvetica" w:cs="Calibri"/>
                <w:color w:val="000000"/>
                <w:sz w:val="20"/>
              </w:rPr>
              <w:t>0.955</w:t>
            </w:r>
          </w:p>
        </w:tc>
      </w:tr>
    </w:tbl>
    <w:p w:rsidR="00C62DCE" w:rsidRDefault="00C62DCE" w:rsidP="00C62DCE">
      <w:pPr>
        <w:pStyle w:val="SMHeading"/>
      </w:pPr>
    </w:p>
    <w:p w:rsidR="00C62DCE" w:rsidRPr="00F148C9" w:rsidRDefault="00C62DCE" w:rsidP="00C62DCE">
      <w:pPr>
        <w:pStyle w:val="SMHeading"/>
      </w:pPr>
      <w:r>
        <w:t>Table S10:</w:t>
      </w:r>
      <w:r w:rsidRPr="009B0B16">
        <w:t xml:space="preserve"> </w:t>
      </w:r>
      <w:r>
        <w:t xml:space="preserve">Co-occurrence </w:t>
      </w:r>
      <w:r w:rsidRPr="00942FA4">
        <w:t xml:space="preserve">analysis for the </w:t>
      </w:r>
      <w:r>
        <w:t xml:space="preserve">Nama dataset </w:t>
      </w:r>
      <w:r w:rsidRPr="00942FA4">
        <w:t>showing only significant associations.</w:t>
      </w:r>
    </w:p>
    <w:p w:rsidR="00C62DCE" w:rsidRDefault="00C62DCE" w:rsidP="00C62DCE">
      <w:pPr>
        <w:spacing w:line="480" w:lineRule="auto"/>
      </w:pPr>
      <w:r>
        <w:t>Sp1_inc is the number of sites which have taxa 1. Obc_cooccur is the observed number of sites with both species. Prob_cooccur is the probability both species occur at a site. Exp_cooccur is the expected number of sites having both taxa. P_Lt probably that the two taxa would co-occur at a frequency less than observed and P_gt is the probability that the two taxa would co-occur at a frequency greater than observed. Difference is the difference between observed and expected probabilities. Where difference &gt; 0.95 the association is considered significant.</w:t>
      </w:r>
    </w:p>
    <w:p w:rsidR="00866A39" w:rsidRPr="00C62DCE" w:rsidRDefault="00866A39" w:rsidP="00112691">
      <w:pPr>
        <w:pStyle w:val="SMcaption"/>
        <w:spacing w:line="480" w:lineRule="auto"/>
      </w:pPr>
      <w:bookmarkStart w:id="0" w:name="_GoBack"/>
      <w:bookmarkEnd w:id="0"/>
    </w:p>
    <w:sectPr w:rsidR="00866A39" w:rsidRPr="00C62DCE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112691"/>
    <w:rsid w:val="00166846"/>
    <w:rsid w:val="001F78BA"/>
    <w:rsid w:val="00251D49"/>
    <w:rsid w:val="003529FA"/>
    <w:rsid w:val="00352BEA"/>
    <w:rsid w:val="00402C06"/>
    <w:rsid w:val="005D2B6C"/>
    <w:rsid w:val="006B5350"/>
    <w:rsid w:val="006D1B96"/>
    <w:rsid w:val="00866A39"/>
    <w:rsid w:val="0093321B"/>
    <w:rsid w:val="009439C3"/>
    <w:rsid w:val="00A00688"/>
    <w:rsid w:val="00C41186"/>
    <w:rsid w:val="00C62DCE"/>
    <w:rsid w:val="00D46846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8165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3</cp:revision>
  <dcterms:created xsi:type="dcterms:W3CDTF">2022-04-07T12:58:00Z</dcterms:created>
  <dcterms:modified xsi:type="dcterms:W3CDTF">2022-04-07T13:07:00Z</dcterms:modified>
</cp:coreProperties>
</file>